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B6064" w14:textId="77777777" w:rsidR="00C3563D" w:rsidRPr="00076518" w:rsidRDefault="00C3563D" w:rsidP="00C3563D">
      <w:pPr>
        <w:pStyle w:val="Heading1"/>
        <w:rPr>
          <w:lang w:val="en-GB"/>
        </w:rPr>
      </w:pPr>
      <w:r>
        <w:t>Supplementary materials</w:t>
      </w:r>
    </w:p>
    <w:p w14:paraId="708DD39C" w14:textId="77777777" w:rsidR="00C3563D" w:rsidRPr="00AB776F" w:rsidRDefault="00C3563D" w:rsidP="00C3563D">
      <w:pPr>
        <w:pStyle w:val="Abbreviations"/>
        <w:rPr>
          <w:b/>
          <w:bCs/>
          <w:sz w:val="22"/>
          <w:szCs w:val="22"/>
        </w:rPr>
      </w:pPr>
      <w:r w:rsidRPr="00AB776F">
        <w:rPr>
          <w:b/>
          <w:bCs/>
          <w:sz w:val="22"/>
          <w:szCs w:val="22"/>
        </w:rPr>
        <w:t xml:space="preserve">Table S1. Key clinical criteria for the GARNET and ZoptEC studies </w:t>
      </w:r>
    </w:p>
    <w:tbl>
      <w:tblPr>
        <w:tblW w:w="10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3305"/>
        <w:gridCol w:w="3059"/>
      </w:tblGrid>
      <w:tr w:rsidR="00C3563D" w:rsidRPr="008574D8" w14:paraId="2F827663" w14:textId="77777777" w:rsidTr="007E7705">
        <w:trPr>
          <w:trHeight w:val="685"/>
        </w:trPr>
        <w:tc>
          <w:tcPr>
            <w:tcW w:w="382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C0E79" w14:textId="77777777" w:rsidR="00C3563D" w:rsidRPr="00EF2E25" w:rsidRDefault="00C3563D" w:rsidP="007E7705">
            <w:pPr>
              <w:rPr>
                <w:sz w:val="36"/>
                <w:szCs w:val="36"/>
              </w:rPr>
            </w:pPr>
            <w:r w:rsidRPr="00EF2E25">
              <w:rPr>
                <w:lang w:val="en-GB"/>
              </w:rPr>
              <w:t> </w:t>
            </w:r>
          </w:p>
        </w:tc>
        <w:tc>
          <w:tcPr>
            <w:tcW w:w="330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3E2BD" w14:textId="77777777" w:rsidR="00C3563D" w:rsidRPr="009F0D21" w:rsidRDefault="00C3563D" w:rsidP="007E7705">
            <w:pPr>
              <w:jc w:val="center"/>
              <w:rPr>
                <w:b/>
                <w:bCs/>
                <w:sz w:val="36"/>
                <w:szCs w:val="36"/>
              </w:rPr>
            </w:pPr>
            <w:r w:rsidRPr="009F0D21">
              <w:rPr>
                <w:b/>
                <w:bCs/>
                <w:lang w:val="en-GB"/>
              </w:rPr>
              <w:t>GARNET (dostarlimab)</w:t>
            </w:r>
          </w:p>
          <w:p w14:paraId="78DE61FF" w14:textId="77777777" w:rsidR="00C3563D" w:rsidRPr="009F0D21" w:rsidRDefault="00C3563D" w:rsidP="007E7705">
            <w:pPr>
              <w:jc w:val="center"/>
              <w:rPr>
                <w:b/>
                <w:bCs/>
                <w:sz w:val="36"/>
                <w:szCs w:val="36"/>
              </w:rPr>
            </w:pPr>
            <w:r w:rsidRPr="009F0D21">
              <w:rPr>
                <w:b/>
                <w:bCs/>
                <w:lang w:val="en-GB"/>
              </w:rPr>
              <w:t>(N=129)</w:t>
            </w:r>
          </w:p>
        </w:tc>
        <w:tc>
          <w:tcPr>
            <w:tcW w:w="305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25EB7" w14:textId="77777777" w:rsidR="00C3563D" w:rsidRPr="009F0D21" w:rsidRDefault="00C3563D" w:rsidP="007E7705">
            <w:pPr>
              <w:jc w:val="center"/>
              <w:rPr>
                <w:b/>
                <w:bCs/>
                <w:sz w:val="36"/>
                <w:szCs w:val="36"/>
              </w:rPr>
            </w:pPr>
            <w:r w:rsidRPr="009F0D21">
              <w:rPr>
                <w:b/>
                <w:bCs/>
                <w:lang w:val="en-GB"/>
              </w:rPr>
              <w:t>ZoptEC (doxorubicin)</w:t>
            </w:r>
          </w:p>
          <w:p w14:paraId="06D83553" w14:textId="77777777" w:rsidR="00C3563D" w:rsidRPr="009F0D21" w:rsidRDefault="00C3563D" w:rsidP="007E7705">
            <w:pPr>
              <w:jc w:val="center"/>
              <w:rPr>
                <w:b/>
                <w:bCs/>
                <w:sz w:val="36"/>
                <w:szCs w:val="36"/>
              </w:rPr>
            </w:pPr>
            <w:r w:rsidRPr="009F0D21">
              <w:rPr>
                <w:b/>
                <w:bCs/>
                <w:lang w:val="en-GB"/>
              </w:rPr>
              <w:t>(N=249)</w:t>
            </w:r>
          </w:p>
        </w:tc>
      </w:tr>
      <w:tr w:rsidR="00C3563D" w:rsidRPr="00EF2E25" w14:paraId="7FCC9F96" w14:textId="77777777" w:rsidTr="007E7705">
        <w:trPr>
          <w:trHeight w:val="525"/>
        </w:trPr>
        <w:tc>
          <w:tcPr>
            <w:tcW w:w="382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48783" w14:textId="77777777" w:rsidR="00C3563D" w:rsidRPr="005B4433" w:rsidRDefault="00C3563D" w:rsidP="007E7705">
            <w:r>
              <w:t xml:space="preserve">Study design </w:t>
            </w:r>
          </w:p>
        </w:tc>
        <w:tc>
          <w:tcPr>
            <w:tcW w:w="330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F745F" w14:textId="77777777" w:rsidR="00C3563D" w:rsidRPr="005B4433" w:rsidRDefault="00C3563D" w:rsidP="007E7705">
            <w:pPr>
              <w:jc w:val="center"/>
            </w:pPr>
            <w:r>
              <w:t>Multicenter, open-label, first-in-human, Phase I trial</w:t>
            </w:r>
          </w:p>
        </w:tc>
        <w:tc>
          <w:tcPr>
            <w:tcW w:w="305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03ACD" w14:textId="77777777" w:rsidR="00C3563D" w:rsidRPr="005B4433" w:rsidRDefault="00C3563D" w:rsidP="007E7705">
            <w:pPr>
              <w:jc w:val="center"/>
            </w:pPr>
            <w:r>
              <w:t>Multicenter, randomized, active-controlled, Phase III trial</w:t>
            </w:r>
          </w:p>
        </w:tc>
      </w:tr>
      <w:tr w:rsidR="00C3563D" w:rsidRPr="00EF2E25" w14:paraId="13B61443" w14:textId="77777777" w:rsidTr="007E7705">
        <w:trPr>
          <w:trHeight w:val="525"/>
        </w:trPr>
        <w:tc>
          <w:tcPr>
            <w:tcW w:w="382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34AE1" w14:textId="77777777" w:rsidR="00C3563D" w:rsidRPr="005B4433" w:rsidRDefault="00C3563D" w:rsidP="007E7705">
            <w:r>
              <w:t>Key i</w:t>
            </w:r>
            <w:r w:rsidRPr="005B4433">
              <w:t>nclusion criteria</w:t>
            </w:r>
          </w:p>
        </w:tc>
        <w:tc>
          <w:tcPr>
            <w:tcW w:w="6364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C90A6" w14:textId="77777777" w:rsidR="00C3563D" w:rsidRPr="005B4433" w:rsidRDefault="00C3563D" w:rsidP="007E7705">
            <w:pPr>
              <w:jc w:val="center"/>
            </w:pPr>
          </w:p>
        </w:tc>
      </w:tr>
      <w:tr w:rsidR="00C3563D" w:rsidRPr="00EF2E25" w14:paraId="43F90CB8" w14:textId="77777777" w:rsidTr="007E7705">
        <w:trPr>
          <w:trHeight w:val="525"/>
        </w:trPr>
        <w:tc>
          <w:tcPr>
            <w:tcW w:w="382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40DA7" w14:textId="77777777" w:rsidR="00C3563D" w:rsidRPr="00DC4ABC" w:rsidRDefault="00C3563D" w:rsidP="007E7705">
            <w:r>
              <w:t xml:space="preserve">     Age</w:t>
            </w:r>
          </w:p>
        </w:tc>
        <w:tc>
          <w:tcPr>
            <w:tcW w:w="330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FCAC2A" w14:textId="77777777" w:rsidR="00C3563D" w:rsidRDefault="00C3563D" w:rsidP="007E7705">
            <w:pPr>
              <w:jc w:val="center"/>
            </w:pPr>
            <w:r>
              <w:t>≥18</w:t>
            </w:r>
          </w:p>
        </w:tc>
        <w:tc>
          <w:tcPr>
            <w:tcW w:w="305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65A1B2" w14:textId="77777777" w:rsidR="00C3563D" w:rsidRPr="00DC4ABC" w:rsidRDefault="00C3563D" w:rsidP="007E7705">
            <w:pPr>
              <w:jc w:val="center"/>
            </w:pPr>
            <w:r w:rsidRPr="009E45B7">
              <w:t>≥18</w:t>
            </w:r>
          </w:p>
        </w:tc>
      </w:tr>
      <w:tr w:rsidR="00C3563D" w:rsidRPr="00EF2E25" w14:paraId="46F08C67" w14:textId="77777777" w:rsidTr="007E7705">
        <w:trPr>
          <w:trHeight w:val="525"/>
        </w:trPr>
        <w:tc>
          <w:tcPr>
            <w:tcW w:w="382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69CDA1" w14:textId="77777777" w:rsidR="00C3563D" w:rsidRPr="00DC4ABC" w:rsidRDefault="00C3563D" w:rsidP="007E7705">
            <w:r>
              <w:t xml:space="preserve">     Prior anti-cancer regimens</w:t>
            </w:r>
          </w:p>
        </w:tc>
        <w:tc>
          <w:tcPr>
            <w:tcW w:w="330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026AB6" w14:textId="77777777" w:rsidR="00C3563D" w:rsidRDefault="00C3563D" w:rsidP="007E7705">
            <w:pPr>
              <w:jc w:val="center"/>
            </w:pPr>
            <w:r>
              <w:t>Up to 2 prior lines</w:t>
            </w:r>
          </w:p>
        </w:tc>
        <w:tc>
          <w:tcPr>
            <w:tcW w:w="305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C49E10" w14:textId="77777777" w:rsidR="00C3563D" w:rsidRPr="00DC4ABC" w:rsidRDefault="00C3563D" w:rsidP="007E7705">
            <w:pPr>
              <w:jc w:val="center"/>
            </w:pPr>
            <w:r>
              <w:t>1 prior line</w:t>
            </w:r>
          </w:p>
        </w:tc>
      </w:tr>
      <w:tr w:rsidR="00C3563D" w:rsidRPr="00EF2E25" w14:paraId="541639AF" w14:textId="77777777" w:rsidTr="007E7705">
        <w:trPr>
          <w:trHeight w:val="525"/>
        </w:trPr>
        <w:tc>
          <w:tcPr>
            <w:tcW w:w="382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714ED" w14:textId="77777777" w:rsidR="00C3563D" w:rsidRPr="00DC4ABC" w:rsidRDefault="00C3563D" w:rsidP="007E7705">
            <w:r>
              <w:t xml:space="preserve">     Biomarker status</w:t>
            </w:r>
          </w:p>
        </w:tc>
        <w:tc>
          <w:tcPr>
            <w:tcW w:w="330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FA82D7" w14:textId="77777777" w:rsidR="00C3563D" w:rsidRDefault="00C3563D" w:rsidP="007E7705">
            <w:pPr>
              <w:jc w:val="center"/>
            </w:pPr>
            <w:r>
              <w:t>dMMR/MSI-H</w:t>
            </w:r>
          </w:p>
        </w:tc>
        <w:tc>
          <w:tcPr>
            <w:tcW w:w="305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7A5B88" w14:textId="77777777" w:rsidR="00C3563D" w:rsidRPr="00DC4ABC" w:rsidRDefault="00C3563D" w:rsidP="007E7705">
            <w:pPr>
              <w:jc w:val="center"/>
            </w:pPr>
            <w:r>
              <w:t>Not tested</w:t>
            </w:r>
          </w:p>
        </w:tc>
      </w:tr>
      <w:tr w:rsidR="00C3563D" w:rsidRPr="00EF2E25" w14:paraId="54EC5895" w14:textId="77777777" w:rsidTr="007E7705">
        <w:trPr>
          <w:trHeight w:val="525"/>
        </w:trPr>
        <w:tc>
          <w:tcPr>
            <w:tcW w:w="382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AFE123" w14:textId="77777777" w:rsidR="00C3563D" w:rsidRPr="00DC4ABC" w:rsidRDefault="00C3563D" w:rsidP="007E7705">
            <w:r>
              <w:t xml:space="preserve">     ECOG performance status </w:t>
            </w:r>
          </w:p>
        </w:tc>
        <w:tc>
          <w:tcPr>
            <w:tcW w:w="330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CF181" w14:textId="77777777" w:rsidR="00C3563D" w:rsidRDefault="00C3563D" w:rsidP="007E7705">
            <w:pPr>
              <w:jc w:val="center"/>
            </w:pPr>
            <w:r>
              <w:t>≤1</w:t>
            </w:r>
          </w:p>
        </w:tc>
        <w:tc>
          <w:tcPr>
            <w:tcW w:w="305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A9AA05" w14:textId="77777777" w:rsidR="00C3563D" w:rsidRPr="00DC4ABC" w:rsidRDefault="00C3563D" w:rsidP="007E7705">
            <w:pPr>
              <w:jc w:val="center"/>
            </w:pPr>
            <w:r>
              <w:t>≤2</w:t>
            </w:r>
          </w:p>
        </w:tc>
      </w:tr>
      <w:tr w:rsidR="00C3563D" w:rsidRPr="00EF2E25" w14:paraId="6B4B785F" w14:textId="77777777" w:rsidTr="007E7705">
        <w:trPr>
          <w:trHeight w:val="525"/>
        </w:trPr>
        <w:tc>
          <w:tcPr>
            <w:tcW w:w="382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F3302" w14:textId="77777777" w:rsidR="00C3563D" w:rsidRPr="005B4433" w:rsidRDefault="00C3563D" w:rsidP="007E7705">
            <w:r>
              <w:t>Key e</w:t>
            </w:r>
            <w:r w:rsidRPr="005B4433">
              <w:t>xclusion criteria</w:t>
            </w:r>
          </w:p>
        </w:tc>
        <w:tc>
          <w:tcPr>
            <w:tcW w:w="330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49644" w14:textId="77777777" w:rsidR="00C3563D" w:rsidRPr="005B4433" w:rsidRDefault="00C3563D" w:rsidP="007E7705">
            <w:pPr>
              <w:jc w:val="center"/>
            </w:pPr>
            <w:r w:rsidRPr="005B4433">
              <w:t>Patient has received prior therapy with an anti-PD-1, anti-PD-1-ligand-1 (anti-PD-L1), or</w:t>
            </w:r>
          </w:p>
          <w:p w14:paraId="0AA56D92" w14:textId="77777777" w:rsidR="00C3563D" w:rsidRPr="005B4433" w:rsidRDefault="00C3563D" w:rsidP="007E7705">
            <w:pPr>
              <w:jc w:val="center"/>
              <w:rPr>
                <w:rFonts w:eastAsia="Times New Roman"/>
              </w:rPr>
            </w:pPr>
            <w:r w:rsidRPr="005B4433">
              <w:t>anti-PD-1 ligand-2 (anti-PD-L2) agent.</w:t>
            </w:r>
          </w:p>
        </w:tc>
        <w:tc>
          <w:tcPr>
            <w:tcW w:w="305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93CBB" w14:textId="77777777" w:rsidR="00C3563D" w:rsidRPr="005B4433" w:rsidRDefault="00C3563D" w:rsidP="007E7705">
            <w:pPr>
              <w:jc w:val="center"/>
            </w:pPr>
            <w:r w:rsidRPr="005B4433">
              <w:t>ECOG performance status &gt;2</w:t>
            </w:r>
            <w:r>
              <w:t xml:space="preserve"> or i</w:t>
            </w:r>
            <w:r w:rsidRPr="005B4433">
              <w:t>nadequate hematologic, cardia</w:t>
            </w:r>
            <w:r>
              <w:t>c</w:t>
            </w:r>
            <w:r w:rsidRPr="005B4433">
              <w:t>, hepatic or renal function</w:t>
            </w:r>
          </w:p>
        </w:tc>
      </w:tr>
      <w:tr w:rsidR="00C3563D" w:rsidRPr="00EF2E25" w14:paraId="53F7165D" w14:textId="77777777" w:rsidTr="007E7705">
        <w:trPr>
          <w:trHeight w:val="525"/>
        </w:trPr>
        <w:tc>
          <w:tcPr>
            <w:tcW w:w="382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5B552" w14:textId="77777777" w:rsidR="00C3563D" w:rsidRPr="005B4433" w:rsidRDefault="00C3563D" w:rsidP="007E7705">
            <w:r w:rsidRPr="005B4433">
              <w:t>Response criteria used</w:t>
            </w:r>
          </w:p>
        </w:tc>
        <w:tc>
          <w:tcPr>
            <w:tcW w:w="3305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9D856" w14:textId="77777777" w:rsidR="00C3563D" w:rsidRPr="005B4433" w:rsidRDefault="00C3563D" w:rsidP="007E7705">
            <w:pPr>
              <w:jc w:val="center"/>
            </w:pPr>
            <w:r>
              <w:t>RECIST v1.1</w:t>
            </w:r>
          </w:p>
        </w:tc>
        <w:tc>
          <w:tcPr>
            <w:tcW w:w="3059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D5B5F" w14:textId="77777777" w:rsidR="00C3563D" w:rsidRPr="005B4433" w:rsidRDefault="00C3563D" w:rsidP="007E7705">
            <w:pPr>
              <w:jc w:val="center"/>
            </w:pPr>
            <w:r>
              <w:t>RECIST v1.1</w:t>
            </w:r>
          </w:p>
        </w:tc>
      </w:tr>
    </w:tbl>
    <w:p w14:paraId="4921D93B" w14:textId="77777777" w:rsidR="00C3563D" w:rsidRDefault="00C3563D" w:rsidP="00C3563D">
      <w:pPr>
        <w:pStyle w:val="Abbreviations"/>
        <w:rPr>
          <w:lang w:val="en-GB"/>
        </w:rPr>
      </w:pPr>
      <w:r w:rsidRPr="0089394E">
        <w:t xml:space="preserve">dMMR, mismatch repair deficiency; </w:t>
      </w:r>
      <w:r w:rsidRPr="004510B4">
        <w:t xml:space="preserve">ECOG, Eastern Cooperative Oncology Group; MSI-H, </w:t>
      </w:r>
      <w:r w:rsidRPr="004510B4">
        <w:rPr>
          <w:bCs/>
          <w:lang w:val="en-GB"/>
        </w:rPr>
        <w:t>microsatellite instability–</w:t>
      </w:r>
      <w:r w:rsidRPr="004510B4">
        <w:rPr>
          <w:lang w:val="en-GB"/>
        </w:rPr>
        <w:t>high</w:t>
      </w:r>
      <w:r w:rsidRPr="004510B4">
        <w:rPr>
          <w:bCs/>
          <w:lang w:val="en-GB"/>
        </w:rPr>
        <w:t>; PD</w:t>
      </w:r>
      <w:r>
        <w:rPr>
          <w:bCs/>
          <w:lang w:val="en-GB"/>
        </w:rPr>
        <w:t>-(L)1</w:t>
      </w:r>
      <w:r w:rsidRPr="004510B4">
        <w:rPr>
          <w:bCs/>
          <w:lang w:val="en-GB"/>
        </w:rPr>
        <w:t>, programmed death</w:t>
      </w:r>
      <w:r>
        <w:rPr>
          <w:bCs/>
          <w:lang w:val="en-GB"/>
        </w:rPr>
        <w:t xml:space="preserve"> (ligand) 1;</w:t>
      </w:r>
      <w:r w:rsidRPr="004510B4">
        <w:rPr>
          <w:bCs/>
          <w:lang w:val="en-GB"/>
        </w:rPr>
        <w:t xml:space="preserve"> </w:t>
      </w:r>
      <w:r w:rsidRPr="004510B4">
        <w:rPr>
          <w:lang w:val="en-GB"/>
        </w:rPr>
        <w:t>RECIST, Response Evaluation Criteria in Solid Tumors</w:t>
      </w:r>
      <w:r>
        <w:rPr>
          <w:lang w:val="en-GB"/>
        </w:rPr>
        <w:t>.</w:t>
      </w:r>
      <w:r w:rsidRPr="004510B4">
        <w:rPr>
          <w:lang w:val="en-GB"/>
        </w:rPr>
        <w:t xml:space="preserve"> </w:t>
      </w:r>
    </w:p>
    <w:p w14:paraId="32979868" w14:textId="77777777" w:rsidR="00C3563D" w:rsidRDefault="00C3563D" w:rsidP="00C3563D">
      <w:pPr>
        <w:pStyle w:val="Heading2"/>
        <w:rPr>
          <w:lang w:val="en-GB"/>
        </w:rPr>
      </w:pPr>
    </w:p>
    <w:p w14:paraId="7CBE9DCD" w14:textId="77777777" w:rsidR="00C3563D" w:rsidRPr="00AB3FE6" w:rsidRDefault="00C3563D" w:rsidP="00C3563D">
      <w:pPr>
        <w:rPr>
          <w:lang w:val="en-GB"/>
        </w:rPr>
      </w:pPr>
    </w:p>
    <w:p w14:paraId="37B8C160" w14:textId="77777777" w:rsidR="00C3563D" w:rsidRDefault="00C3563D" w:rsidP="00C3563D">
      <w:pPr>
        <w:rPr>
          <w:lang w:val="en-GB"/>
        </w:rPr>
      </w:pPr>
    </w:p>
    <w:p w14:paraId="45DF5C1D" w14:textId="77777777" w:rsidR="00C3563D" w:rsidRDefault="00C3563D" w:rsidP="00C3563D">
      <w:pPr>
        <w:rPr>
          <w:lang w:val="en-GB"/>
        </w:rPr>
      </w:pPr>
    </w:p>
    <w:p w14:paraId="24DD8F04" w14:textId="77777777" w:rsidR="00C3563D" w:rsidRDefault="00C3563D" w:rsidP="00C3563D">
      <w:pPr>
        <w:rPr>
          <w:lang w:val="en-GB"/>
        </w:rPr>
      </w:pPr>
    </w:p>
    <w:p w14:paraId="62C4550F" w14:textId="77777777" w:rsidR="00C3563D" w:rsidRDefault="00C3563D" w:rsidP="00C3563D">
      <w:pPr>
        <w:rPr>
          <w:lang w:val="en-GB"/>
        </w:rPr>
      </w:pPr>
    </w:p>
    <w:p w14:paraId="20FFFAAA" w14:textId="77777777" w:rsidR="00C3563D" w:rsidRPr="00AB776F" w:rsidRDefault="00C3563D" w:rsidP="00C3563D">
      <w:pPr>
        <w:pStyle w:val="Abbreviations"/>
        <w:rPr>
          <w:b/>
          <w:bCs/>
          <w:sz w:val="22"/>
          <w:szCs w:val="22"/>
          <w:lang w:val="en-GB"/>
        </w:rPr>
      </w:pPr>
      <w:r w:rsidRPr="00AB776F">
        <w:rPr>
          <w:b/>
          <w:bCs/>
          <w:sz w:val="22"/>
          <w:szCs w:val="22"/>
          <w:lang w:val="en-GB"/>
        </w:rPr>
        <w:lastRenderedPageBreak/>
        <w:t xml:space="preserve">Table S2. HR for OS excluding all patients with serous histology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400"/>
        <w:gridCol w:w="3400"/>
        <w:gridCol w:w="3401"/>
      </w:tblGrid>
      <w:tr w:rsidR="00C3563D" w14:paraId="3870520C" w14:textId="77777777" w:rsidTr="007E7705">
        <w:tc>
          <w:tcPr>
            <w:tcW w:w="3400" w:type="dxa"/>
          </w:tcPr>
          <w:p w14:paraId="174019E9" w14:textId="77777777" w:rsidR="00C3563D" w:rsidRDefault="00C3563D" w:rsidP="007E7705">
            <w:pPr>
              <w:jc w:val="left"/>
              <w:rPr>
                <w:b/>
                <w:bCs/>
                <w:lang w:val="en-GB"/>
              </w:rPr>
            </w:pPr>
          </w:p>
          <w:p w14:paraId="112EC46F" w14:textId="77777777" w:rsidR="00C3563D" w:rsidRPr="00AB3FE6" w:rsidRDefault="00C3563D" w:rsidP="007E7705">
            <w:pPr>
              <w:jc w:val="left"/>
              <w:rPr>
                <w:b/>
                <w:bCs/>
                <w:lang w:val="en-GB"/>
              </w:rPr>
            </w:pPr>
            <w:r w:rsidRPr="00AB3FE6">
              <w:rPr>
                <w:b/>
                <w:bCs/>
                <w:lang w:val="en-GB"/>
              </w:rPr>
              <w:t>Analysis population, n (GARNET/ZoptEC)</w:t>
            </w:r>
          </w:p>
        </w:tc>
        <w:tc>
          <w:tcPr>
            <w:tcW w:w="3400" w:type="dxa"/>
          </w:tcPr>
          <w:p w14:paraId="4A32800F" w14:textId="77777777" w:rsidR="00C3563D" w:rsidRPr="00AB3FE6" w:rsidRDefault="00C3563D" w:rsidP="007E7705">
            <w:pPr>
              <w:jc w:val="center"/>
              <w:rPr>
                <w:b/>
                <w:bCs/>
                <w:lang w:val="en-GB"/>
              </w:rPr>
            </w:pPr>
            <w:r w:rsidRPr="00AB3FE6">
              <w:rPr>
                <w:b/>
                <w:bCs/>
                <w:lang w:val="en-GB"/>
              </w:rPr>
              <w:t>HR (95% CI)</w:t>
            </w:r>
          </w:p>
        </w:tc>
        <w:tc>
          <w:tcPr>
            <w:tcW w:w="3401" w:type="dxa"/>
          </w:tcPr>
          <w:p w14:paraId="0E679FF6" w14:textId="77777777" w:rsidR="00C3563D" w:rsidRPr="00AB3FE6" w:rsidRDefault="00C3563D" w:rsidP="007E7705">
            <w:pPr>
              <w:jc w:val="center"/>
              <w:rPr>
                <w:b/>
                <w:bCs/>
                <w:lang w:val="en-GB"/>
              </w:rPr>
            </w:pPr>
            <w:r w:rsidRPr="00CE0841"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-</w:t>
            </w:r>
            <w:r w:rsidRPr="00AB3FE6">
              <w:rPr>
                <w:b/>
                <w:bCs/>
                <w:lang w:val="en-GB"/>
              </w:rPr>
              <w:t>value</w:t>
            </w:r>
          </w:p>
        </w:tc>
      </w:tr>
      <w:tr w:rsidR="00C3563D" w14:paraId="6DB0792F" w14:textId="77777777" w:rsidTr="007E7705">
        <w:trPr>
          <w:trHeight w:val="73"/>
        </w:trPr>
        <w:tc>
          <w:tcPr>
            <w:tcW w:w="3400" w:type="dxa"/>
          </w:tcPr>
          <w:p w14:paraId="48085A3F" w14:textId="77777777" w:rsidR="00C3563D" w:rsidRPr="003F4AEB" w:rsidRDefault="00C3563D" w:rsidP="007E7705">
            <w:pPr>
              <w:rPr>
                <w:lang w:val="en-GB"/>
              </w:rPr>
            </w:pPr>
            <w:r w:rsidRPr="003F4AEB">
              <w:rPr>
                <w:lang w:val="en-GB"/>
              </w:rPr>
              <w:t>88/172</w:t>
            </w:r>
          </w:p>
        </w:tc>
        <w:tc>
          <w:tcPr>
            <w:tcW w:w="3400" w:type="dxa"/>
          </w:tcPr>
          <w:p w14:paraId="037AEC18" w14:textId="77777777" w:rsidR="00C3563D" w:rsidRPr="003F4AEB" w:rsidRDefault="00C3563D" w:rsidP="007E7705">
            <w:pPr>
              <w:jc w:val="center"/>
              <w:rPr>
                <w:lang w:val="en-GB"/>
              </w:rPr>
            </w:pPr>
            <w:r w:rsidRPr="003F4AEB">
              <w:rPr>
                <w:lang w:val="en-GB"/>
              </w:rPr>
              <w:t>0.</w:t>
            </w:r>
            <w:r>
              <w:rPr>
                <w:lang w:val="en-GB"/>
              </w:rPr>
              <w:t>46 (0.31, 0.89)</w:t>
            </w:r>
          </w:p>
        </w:tc>
        <w:tc>
          <w:tcPr>
            <w:tcW w:w="3401" w:type="dxa"/>
          </w:tcPr>
          <w:p w14:paraId="1DC019F4" w14:textId="77777777" w:rsidR="00C3563D" w:rsidRPr="003F4AEB" w:rsidRDefault="00C3563D" w:rsidP="007E7705">
            <w:pPr>
              <w:jc w:val="center"/>
              <w:rPr>
                <w:lang w:val="en-GB"/>
              </w:rPr>
            </w:pPr>
            <w:r w:rsidRPr="003F4AEB">
              <w:rPr>
                <w:lang w:val="en-GB"/>
              </w:rPr>
              <w:t>0.0001</w:t>
            </w:r>
          </w:p>
        </w:tc>
      </w:tr>
    </w:tbl>
    <w:p w14:paraId="2625EE39" w14:textId="77777777" w:rsidR="00C3563D" w:rsidRPr="00AB776F" w:rsidRDefault="00C3563D" w:rsidP="00C3563D">
      <w:pPr>
        <w:pStyle w:val="Abbreviations"/>
        <w:rPr>
          <w:lang w:val="en-GB"/>
        </w:rPr>
      </w:pPr>
      <w:r>
        <w:rPr>
          <w:lang w:val="en-GB"/>
        </w:rPr>
        <w:t>CI, confidence interval; HR, hazard ratio; OS, overall survival.</w:t>
      </w:r>
    </w:p>
    <w:p w14:paraId="22FCDE86" w14:textId="77777777" w:rsidR="00335596" w:rsidRDefault="00335596"/>
    <w:sectPr w:rsidR="00335596" w:rsidSect="00AE6132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87396" w14:textId="77777777" w:rsidR="00000000" w:rsidRDefault="00A231A5">
      <w:pPr>
        <w:spacing w:after="0" w:line="240" w:lineRule="auto"/>
      </w:pPr>
      <w:r>
        <w:separator/>
      </w:r>
    </w:p>
  </w:endnote>
  <w:endnote w:type="continuationSeparator" w:id="0">
    <w:p w14:paraId="57665331" w14:textId="77777777" w:rsidR="00000000" w:rsidRDefault="00A23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4FA24" w14:textId="77777777" w:rsidR="00381B3D" w:rsidRPr="00754C9A" w:rsidRDefault="00C3563D" w:rsidP="003F4AEB">
    <w:pPr>
      <w:pStyle w:val="Footer"/>
    </w:pPr>
    <w:r w:rsidRPr="00754C9A">
      <w:fldChar w:fldCharType="begin"/>
    </w:r>
    <w:r w:rsidRPr="00754C9A">
      <w:instrText xml:space="preserve"> PAGE   \* MERGEFORMAT </w:instrText>
    </w:r>
    <w:r w:rsidRPr="00754C9A">
      <w:fldChar w:fldCharType="separate"/>
    </w:r>
    <w:r w:rsidRPr="00754C9A">
      <w:rPr>
        <w:noProof/>
      </w:rPr>
      <w:t>10</w:t>
    </w:r>
    <w:r w:rsidRPr="00754C9A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320AB" w14:textId="77777777" w:rsidR="00000000" w:rsidRDefault="00A231A5">
      <w:pPr>
        <w:spacing w:after="0" w:line="240" w:lineRule="auto"/>
      </w:pPr>
      <w:r>
        <w:separator/>
      </w:r>
    </w:p>
  </w:footnote>
  <w:footnote w:type="continuationSeparator" w:id="0">
    <w:p w14:paraId="359621B8" w14:textId="77777777" w:rsidR="00000000" w:rsidRDefault="00A231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43FB7" w14:textId="77777777" w:rsidR="00A40251" w:rsidRDefault="00A231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63D"/>
    <w:rsid w:val="0000505E"/>
    <w:rsid w:val="00005F75"/>
    <w:rsid w:val="000102A7"/>
    <w:rsid w:val="00033CDC"/>
    <w:rsid w:val="000458C8"/>
    <w:rsid w:val="00045C75"/>
    <w:rsid w:val="00046D3A"/>
    <w:rsid w:val="000518C9"/>
    <w:rsid w:val="00053B1F"/>
    <w:rsid w:val="00064134"/>
    <w:rsid w:val="000714D0"/>
    <w:rsid w:val="00071805"/>
    <w:rsid w:val="00073EAE"/>
    <w:rsid w:val="0009506E"/>
    <w:rsid w:val="000A1136"/>
    <w:rsid w:val="000A1C43"/>
    <w:rsid w:val="000B6862"/>
    <w:rsid w:val="000C4037"/>
    <w:rsid w:val="000C5E4D"/>
    <w:rsid w:val="000D066C"/>
    <w:rsid w:val="000E033B"/>
    <w:rsid w:val="000E329A"/>
    <w:rsid w:val="000F0757"/>
    <w:rsid w:val="000F73F7"/>
    <w:rsid w:val="000F7E9E"/>
    <w:rsid w:val="00104195"/>
    <w:rsid w:val="00106773"/>
    <w:rsid w:val="001134D3"/>
    <w:rsid w:val="00113E84"/>
    <w:rsid w:val="0012332E"/>
    <w:rsid w:val="00130704"/>
    <w:rsid w:val="0013092A"/>
    <w:rsid w:val="001434E0"/>
    <w:rsid w:val="00151844"/>
    <w:rsid w:val="00163F05"/>
    <w:rsid w:val="00170676"/>
    <w:rsid w:val="0017173E"/>
    <w:rsid w:val="001740DC"/>
    <w:rsid w:val="001771F5"/>
    <w:rsid w:val="00182AAC"/>
    <w:rsid w:val="00193F5E"/>
    <w:rsid w:val="001A7BEB"/>
    <w:rsid w:val="001B4030"/>
    <w:rsid w:val="001D1991"/>
    <w:rsid w:val="001D61F6"/>
    <w:rsid w:val="001E529A"/>
    <w:rsid w:val="001F0D92"/>
    <w:rsid w:val="001F0F48"/>
    <w:rsid w:val="001F4213"/>
    <w:rsid w:val="001F51D0"/>
    <w:rsid w:val="001F5C52"/>
    <w:rsid w:val="002015E1"/>
    <w:rsid w:val="0020703E"/>
    <w:rsid w:val="00210032"/>
    <w:rsid w:val="00211711"/>
    <w:rsid w:val="00217EC5"/>
    <w:rsid w:val="00227991"/>
    <w:rsid w:val="0023660A"/>
    <w:rsid w:val="00237089"/>
    <w:rsid w:val="00240885"/>
    <w:rsid w:val="002620FA"/>
    <w:rsid w:val="002642D8"/>
    <w:rsid w:val="00270516"/>
    <w:rsid w:val="00274937"/>
    <w:rsid w:val="002758F0"/>
    <w:rsid w:val="00276C6D"/>
    <w:rsid w:val="00283970"/>
    <w:rsid w:val="00291F54"/>
    <w:rsid w:val="0029236C"/>
    <w:rsid w:val="002A228F"/>
    <w:rsid w:val="002B5BC4"/>
    <w:rsid w:val="002C2CF3"/>
    <w:rsid w:val="002C4400"/>
    <w:rsid w:val="002E515C"/>
    <w:rsid w:val="002E76B4"/>
    <w:rsid w:val="00300B17"/>
    <w:rsid w:val="00303C3B"/>
    <w:rsid w:val="00311441"/>
    <w:rsid w:val="00313650"/>
    <w:rsid w:val="00313C8D"/>
    <w:rsid w:val="00317ED6"/>
    <w:rsid w:val="00320E9F"/>
    <w:rsid w:val="00327986"/>
    <w:rsid w:val="00335596"/>
    <w:rsid w:val="00341939"/>
    <w:rsid w:val="00352608"/>
    <w:rsid w:val="00371225"/>
    <w:rsid w:val="003846BA"/>
    <w:rsid w:val="003931AD"/>
    <w:rsid w:val="00393AD3"/>
    <w:rsid w:val="00395080"/>
    <w:rsid w:val="003A1392"/>
    <w:rsid w:val="003A60BE"/>
    <w:rsid w:val="003A7666"/>
    <w:rsid w:val="003A7E48"/>
    <w:rsid w:val="003C4484"/>
    <w:rsid w:val="003C66F2"/>
    <w:rsid w:val="003C6845"/>
    <w:rsid w:val="003D03A1"/>
    <w:rsid w:val="003E032A"/>
    <w:rsid w:val="003E77A5"/>
    <w:rsid w:val="003F33A4"/>
    <w:rsid w:val="003F6A87"/>
    <w:rsid w:val="00400165"/>
    <w:rsid w:val="00402572"/>
    <w:rsid w:val="00411CFE"/>
    <w:rsid w:val="00415810"/>
    <w:rsid w:val="00423176"/>
    <w:rsid w:val="00423C75"/>
    <w:rsid w:val="00437EF3"/>
    <w:rsid w:val="0044013C"/>
    <w:rsid w:val="00441BE1"/>
    <w:rsid w:val="0045082B"/>
    <w:rsid w:val="0045280B"/>
    <w:rsid w:val="00470F8A"/>
    <w:rsid w:val="00471324"/>
    <w:rsid w:val="00492D68"/>
    <w:rsid w:val="00493678"/>
    <w:rsid w:val="00497823"/>
    <w:rsid w:val="004A31EE"/>
    <w:rsid w:val="004A43F6"/>
    <w:rsid w:val="004A752E"/>
    <w:rsid w:val="004B1794"/>
    <w:rsid w:val="004B310C"/>
    <w:rsid w:val="004C3BF8"/>
    <w:rsid w:val="004E1135"/>
    <w:rsid w:val="004E199F"/>
    <w:rsid w:val="0050213B"/>
    <w:rsid w:val="0051164B"/>
    <w:rsid w:val="00511FA8"/>
    <w:rsid w:val="00514DBA"/>
    <w:rsid w:val="00516AD9"/>
    <w:rsid w:val="00524E3D"/>
    <w:rsid w:val="00527ED9"/>
    <w:rsid w:val="00534B66"/>
    <w:rsid w:val="005364B5"/>
    <w:rsid w:val="00540105"/>
    <w:rsid w:val="00541F78"/>
    <w:rsid w:val="00571604"/>
    <w:rsid w:val="00575283"/>
    <w:rsid w:val="00577869"/>
    <w:rsid w:val="00593E2F"/>
    <w:rsid w:val="005A2880"/>
    <w:rsid w:val="005A5260"/>
    <w:rsid w:val="005B3264"/>
    <w:rsid w:val="005B72C4"/>
    <w:rsid w:val="005C4BEB"/>
    <w:rsid w:val="005C73E8"/>
    <w:rsid w:val="005E10CF"/>
    <w:rsid w:val="005E4312"/>
    <w:rsid w:val="005E6758"/>
    <w:rsid w:val="00607A33"/>
    <w:rsid w:val="00613F3E"/>
    <w:rsid w:val="00616426"/>
    <w:rsid w:val="00630BFD"/>
    <w:rsid w:val="006474DD"/>
    <w:rsid w:val="0065288B"/>
    <w:rsid w:val="00654165"/>
    <w:rsid w:val="00660EE2"/>
    <w:rsid w:val="00662281"/>
    <w:rsid w:val="006711F9"/>
    <w:rsid w:val="00672383"/>
    <w:rsid w:val="00684F30"/>
    <w:rsid w:val="00693D8A"/>
    <w:rsid w:val="006A57A4"/>
    <w:rsid w:val="006B43BE"/>
    <w:rsid w:val="006B5338"/>
    <w:rsid w:val="006D0323"/>
    <w:rsid w:val="006D65FD"/>
    <w:rsid w:val="006E24A4"/>
    <w:rsid w:val="006E43D2"/>
    <w:rsid w:val="006F6540"/>
    <w:rsid w:val="006F73D2"/>
    <w:rsid w:val="006F75EC"/>
    <w:rsid w:val="007006D3"/>
    <w:rsid w:val="00701D16"/>
    <w:rsid w:val="007021FF"/>
    <w:rsid w:val="0070248F"/>
    <w:rsid w:val="00705F46"/>
    <w:rsid w:val="00710451"/>
    <w:rsid w:val="007221CB"/>
    <w:rsid w:val="007228F3"/>
    <w:rsid w:val="0073006F"/>
    <w:rsid w:val="00746BE9"/>
    <w:rsid w:val="00746D79"/>
    <w:rsid w:val="00766A2A"/>
    <w:rsid w:val="00770861"/>
    <w:rsid w:val="007777E5"/>
    <w:rsid w:val="00780546"/>
    <w:rsid w:val="00781105"/>
    <w:rsid w:val="00790433"/>
    <w:rsid w:val="007973ED"/>
    <w:rsid w:val="00797893"/>
    <w:rsid w:val="007A5AEC"/>
    <w:rsid w:val="007A61CF"/>
    <w:rsid w:val="007B04DF"/>
    <w:rsid w:val="007B19B4"/>
    <w:rsid w:val="007B1FDB"/>
    <w:rsid w:val="007C1CFF"/>
    <w:rsid w:val="007D07A7"/>
    <w:rsid w:val="007D16B2"/>
    <w:rsid w:val="007D2AA7"/>
    <w:rsid w:val="007D7D12"/>
    <w:rsid w:val="00811874"/>
    <w:rsid w:val="00813792"/>
    <w:rsid w:val="00816846"/>
    <w:rsid w:val="008224CE"/>
    <w:rsid w:val="00822919"/>
    <w:rsid w:val="00835A01"/>
    <w:rsid w:val="00841952"/>
    <w:rsid w:val="00844080"/>
    <w:rsid w:val="00852A55"/>
    <w:rsid w:val="00855277"/>
    <w:rsid w:val="00863153"/>
    <w:rsid w:val="00863C2F"/>
    <w:rsid w:val="0086446C"/>
    <w:rsid w:val="00864D0D"/>
    <w:rsid w:val="00881F8D"/>
    <w:rsid w:val="00890615"/>
    <w:rsid w:val="00895D72"/>
    <w:rsid w:val="008C6BCC"/>
    <w:rsid w:val="008D1428"/>
    <w:rsid w:val="008F0311"/>
    <w:rsid w:val="008F4021"/>
    <w:rsid w:val="00903241"/>
    <w:rsid w:val="009069E3"/>
    <w:rsid w:val="009143DB"/>
    <w:rsid w:val="009172CA"/>
    <w:rsid w:val="00930832"/>
    <w:rsid w:val="00951F68"/>
    <w:rsid w:val="00956116"/>
    <w:rsid w:val="00957358"/>
    <w:rsid w:val="00963636"/>
    <w:rsid w:val="00981E6D"/>
    <w:rsid w:val="009824C7"/>
    <w:rsid w:val="00984B8C"/>
    <w:rsid w:val="009A3652"/>
    <w:rsid w:val="009B50BF"/>
    <w:rsid w:val="009D5733"/>
    <w:rsid w:val="00A05F4E"/>
    <w:rsid w:val="00A06CCD"/>
    <w:rsid w:val="00A079E1"/>
    <w:rsid w:val="00A10D6C"/>
    <w:rsid w:val="00A11C2C"/>
    <w:rsid w:val="00A1336A"/>
    <w:rsid w:val="00A158B7"/>
    <w:rsid w:val="00A231A5"/>
    <w:rsid w:val="00A458FA"/>
    <w:rsid w:val="00A4747B"/>
    <w:rsid w:val="00A57B3B"/>
    <w:rsid w:val="00A61752"/>
    <w:rsid w:val="00A757D3"/>
    <w:rsid w:val="00A773AB"/>
    <w:rsid w:val="00A93B0D"/>
    <w:rsid w:val="00A93E14"/>
    <w:rsid w:val="00A93FD5"/>
    <w:rsid w:val="00AA167F"/>
    <w:rsid w:val="00AA4CB2"/>
    <w:rsid w:val="00AB052B"/>
    <w:rsid w:val="00AC1A01"/>
    <w:rsid w:val="00AC2386"/>
    <w:rsid w:val="00AC4F33"/>
    <w:rsid w:val="00AD2754"/>
    <w:rsid w:val="00AF23C6"/>
    <w:rsid w:val="00AF3849"/>
    <w:rsid w:val="00B11424"/>
    <w:rsid w:val="00B176EC"/>
    <w:rsid w:val="00B20E49"/>
    <w:rsid w:val="00B27ABA"/>
    <w:rsid w:val="00B30CCA"/>
    <w:rsid w:val="00B3231E"/>
    <w:rsid w:val="00B34045"/>
    <w:rsid w:val="00B35A97"/>
    <w:rsid w:val="00B420EE"/>
    <w:rsid w:val="00B45640"/>
    <w:rsid w:val="00B513EC"/>
    <w:rsid w:val="00B541DC"/>
    <w:rsid w:val="00B57A4A"/>
    <w:rsid w:val="00B63568"/>
    <w:rsid w:val="00B67EAE"/>
    <w:rsid w:val="00B74483"/>
    <w:rsid w:val="00B810E7"/>
    <w:rsid w:val="00B9229E"/>
    <w:rsid w:val="00B93DAC"/>
    <w:rsid w:val="00BA04C4"/>
    <w:rsid w:val="00BA13FC"/>
    <w:rsid w:val="00BA4773"/>
    <w:rsid w:val="00BB1722"/>
    <w:rsid w:val="00BB360F"/>
    <w:rsid w:val="00BC0C6D"/>
    <w:rsid w:val="00BD1B46"/>
    <w:rsid w:val="00BD6688"/>
    <w:rsid w:val="00BE20C2"/>
    <w:rsid w:val="00BE2E69"/>
    <w:rsid w:val="00BE614D"/>
    <w:rsid w:val="00BF3AEF"/>
    <w:rsid w:val="00C06989"/>
    <w:rsid w:val="00C11734"/>
    <w:rsid w:val="00C14170"/>
    <w:rsid w:val="00C20936"/>
    <w:rsid w:val="00C3563D"/>
    <w:rsid w:val="00C45214"/>
    <w:rsid w:val="00C67DE7"/>
    <w:rsid w:val="00C7517A"/>
    <w:rsid w:val="00C9785B"/>
    <w:rsid w:val="00CA48AE"/>
    <w:rsid w:val="00CA4DD9"/>
    <w:rsid w:val="00CA7BA6"/>
    <w:rsid w:val="00CB16FB"/>
    <w:rsid w:val="00CB2D4A"/>
    <w:rsid w:val="00CC1D86"/>
    <w:rsid w:val="00CD75F4"/>
    <w:rsid w:val="00CE2205"/>
    <w:rsid w:val="00D12871"/>
    <w:rsid w:val="00D16BBE"/>
    <w:rsid w:val="00D179A5"/>
    <w:rsid w:val="00D342C1"/>
    <w:rsid w:val="00D40F7C"/>
    <w:rsid w:val="00D435BF"/>
    <w:rsid w:val="00D51B1F"/>
    <w:rsid w:val="00D55645"/>
    <w:rsid w:val="00D75774"/>
    <w:rsid w:val="00D817D3"/>
    <w:rsid w:val="00D86BA2"/>
    <w:rsid w:val="00D93DA7"/>
    <w:rsid w:val="00D97498"/>
    <w:rsid w:val="00D97EA0"/>
    <w:rsid w:val="00DB0EAC"/>
    <w:rsid w:val="00DB3689"/>
    <w:rsid w:val="00DB3C2F"/>
    <w:rsid w:val="00DB6D72"/>
    <w:rsid w:val="00DC13F1"/>
    <w:rsid w:val="00DD1349"/>
    <w:rsid w:val="00DE1DD7"/>
    <w:rsid w:val="00DF393D"/>
    <w:rsid w:val="00DF4D13"/>
    <w:rsid w:val="00E129B4"/>
    <w:rsid w:val="00E14AEB"/>
    <w:rsid w:val="00E33D23"/>
    <w:rsid w:val="00E47048"/>
    <w:rsid w:val="00E505E0"/>
    <w:rsid w:val="00E53403"/>
    <w:rsid w:val="00E55D21"/>
    <w:rsid w:val="00E62CB3"/>
    <w:rsid w:val="00E645B3"/>
    <w:rsid w:val="00E70D09"/>
    <w:rsid w:val="00E83395"/>
    <w:rsid w:val="00E925DB"/>
    <w:rsid w:val="00E928DD"/>
    <w:rsid w:val="00EC5BD3"/>
    <w:rsid w:val="00ED7339"/>
    <w:rsid w:val="00EE301B"/>
    <w:rsid w:val="00EE3AD4"/>
    <w:rsid w:val="00EF35AC"/>
    <w:rsid w:val="00EF3DAC"/>
    <w:rsid w:val="00EF591E"/>
    <w:rsid w:val="00F0071B"/>
    <w:rsid w:val="00F05885"/>
    <w:rsid w:val="00F215CD"/>
    <w:rsid w:val="00F2519E"/>
    <w:rsid w:val="00F427D2"/>
    <w:rsid w:val="00F62C2C"/>
    <w:rsid w:val="00F736CA"/>
    <w:rsid w:val="00F73C81"/>
    <w:rsid w:val="00F746C1"/>
    <w:rsid w:val="00F83615"/>
    <w:rsid w:val="00F83F17"/>
    <w:rsid w:val="00F91394"/>
    <w:rsid w:val="00F913DE"/>
    <w:rsid w:val="00F92FE2"/>
    <w:rsid w:val="00F94524"/>
    <w:rsid w:val="00F9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9B395"/>
  <w15:chartTrackingRefBased/>
  <w15:docId w15:val="{8ACFD001-2B2E-4EFD-A556-61C342D4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63D"/>
    <w:pPr>
      <w:spacing w:after="120" w:line="360" w:lineRule="auto"/>
      <w:jc w:val="both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63D"/>
    <w:pPr>
      <w:keepNext/>
      <w:spacing w:before="240" w:after="60"/>
      <w:outlineLvl w:val="0"/>
    </w:pPr>
    <w:rPr>
      <w:rFonts w:asciiTheme="minorHAnsi" w:eastAsia="Times New Roman" w:hAnsiTheme="minorHAns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63D"/>
    <w:pPr>
      <w:keepNext/>
      <w:spacing w:before="240" w:after="60"/>
      <w:outlineLvl w:val="1"/>
    </w:pPr>
    <w:rPr>
      <w:rFonts w:asciiTheme="minorHAnsi" w:eastAsiaTheme="majorEastAsia" w:hAnsiTheme="minorHAnsi" w:cstheme="majorBidi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63D"/>
    <w:rPr>
      <w:rFonts w:eastAsia="Times New Roman" w:cs="Times New Roman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563D"/>
    <w:rPr>
      <w:rFonts w:eastAsiaTheme="majorEastAsia" w:cstheme="majorBidi"/>
      <w:b/>
      <w:bCs/>
      <w:iCs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56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63D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56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63D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C3563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35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3D"/>
    <w:rPr>
      <w:rFonts w:ascii="Calibri" w:eastAsia="Calibri" w:hAnsi="Calibri" w:cs="Times New Roman"/>
      <w:sz w:val="20"/>
      <w:szCs w:val="20"/>
      <w:lang w:val="en-US"/>
    </w:rPr>
  </w:style>
  <w:style w:type="paragraph" w:customStyle="1" w:styleId="Abbreviations">
    <w:name w:val="Abbreviations"/>
    <w:basedOn w:val="Normal"/>
    <w:link w:val="AbbreviationsChar"/>
    <w:qFormat/>
    <w:rsid w:val="00C3563D"/>
    <w:rPr>
      <w:noProof/>
      <w:sz w:val="20"/>
      <w:szCs w:val="20"/>
    </w:rPr>
  </w:style>
  <w:style w:type="character" w:customStyle="1" w:styleId="AbbreviationsChar">
    <w:name w:val="Abbreviations Char"/>
    <w:basedOn w:val="DefaultParagraphFont"/>
    <w:link w:val="Abbreviations"/>
    <w:rsid w:val="00C3563D"/>
    <w:rPr>
      <w:rFonts w:ascii="Calibri" w:eastAsia="Calibri" w:hAnsi="Calibri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(EK)</dc:creator>
  <cp:keywords/>
  <dc:description/>
  <cp:lastModifiedBy>Rosie Kean</cp:lastModifiedBy>
  <cp:revision>2</cp:revision>
  <dcterms:created xsi:type="dcterms:W3CDTF">2022-05-25T14:58:00Z</dcterms:created>
  <dcterms:modified xsi:type="dcterms:W3CDTF">2022-05-25T14:58:00Z</dcterms:modified>
</cp:coreProperties>
</file>